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A6F2C" w14:textId="289AAC58" w:rsidR="00E77D38" w:rsidRDefault="006744CC" w:rsidP="006A44BC">
      <w:r>
        <w:rPr>
          <w:rFonts w:ascii="Times" w:hAnsi="Times" w:cs="Times"/>
          <w:color w:val="101010"/>
          <w:kern w:val="0"/>
          <w:sz w:val="18"/>
          <w:szCs w:val="18"/>
        </w:rPr>
        <w:t>Table S2</w:t>
      </w:r>
      <w:r w:rsidR="00E77D38" w:rsidRPr="006A44BC">
        <w:rPr>
          <w:rFonts w:ascii="Times" w:hAnsi="Times" w:cs="Times" w:hint="eastAsia"/>
          <w:bCs/>
          <w:kern w:val="0"/>
        </w:rPr>
        <w:t xml:space="preserve">. </w:t>
      </w:r>
      <w:bookmarkStart w:id="0" w:name="_GoBack"/>
      <w:r w:rsidR="00E77D38" w:rsidRPr="006A44BC">
        <w:rPr>
          <w:rFonts w:ascii="Times" w:hAnsi="Times" w:cs="Times"/>
          <w:bCs/>
          <w:kern w:val="0"/>
        </w:rPr>
        <w:t>Associations of</w:t>
      </w:r>
      <w:r w:rsidR="00E77D38" w:rsidRPr="006A44BC">
        <w:rPr>
          <w:rFonts w:ascii="Times" w:hAnsi="Times" w:cs="Times" w:hint="eastAsia"/>
          <w:bCs/>
          <w:kern w:val="0"/>
        </w:rPr>
        <w:t xml:space="preserve"> </w:t>
      </w:r>
      <w:r w:rsidR="00E77D38" w:rsidRPr="006A44BC">
        <w:rPr>
          <w:rFonts w:ascii="Times" w:hAnsi="Times" w:cs="Times"/>
          <w:bCs/>
          <w:kern w:val="0"/>
        </w:rPr>
        <w:t xml:space="preserve">clinical </w:t>
      </w:r>
      <w:r w:rsidR="004949C9" w:rsidRPr="006A44BC">
        <w:rPr>
          <w:rFonts w:ascii="Times" w:hAnsi="Times" w:cs="Times"/>
          <w:bCs/>
          <w:kern w:val="0"/>
        </w:rPr>
        <w:t>Characteristics</w:t>
      </w:r>
      <w:r w:rsidR="00E77D38" w:rsidRPr="006A44BC">
        <w:rPr>
          <w:rFonts w:ascii="Times" w:hAnsi="Times" w:cs="Times" w:hint="eastAsia"/>
          <w:bCs/>
          <w:kern w:val="0"/>
        </w:rPr>
        <w:t xml:space="preserve"> with chemotherapy toxicity</w:t>
      </w:r>
    </w:p>
    <w:tbl>
      <w:tblPr>
        <w:tblStyle w:val="a3"/>
        <w:tblW w:w="10066" w:type="dxa"/>
        <w:jc w:val="center"/>
        <w:tblInd w:w="-219" w:type="dxa"/>
        <w:tblLayout w:type="fixed"/>
        <w:tblLook w:val="04A0" w:firstRow="1" w:lastRow="0" w:firstColumn="1" w:lastColumn="0" w:noHBand="0" w:noVBand="1"/>
      </w:tblPr>
      <w:tblGrid>
        <w:gridCol w:w="2076"/>
        <w:gridCol w:w="708"/>
        <w:gridCol w:w="851"/>
        <w:gridCol w:w="902"/>
        <w:gridCol w:w="1082"/>
        <w:gridCol w:w="1134"/>
        <w:gridCol w:w="993"/>
        <w:gridCol w:w="992"/>
        <w:gridCol w:w="567"/>
        <w:gridCol w:w="761"/>
      </w:tblGrid>
      <w:tr w:rsidR="007E52CB" w:rsidRPr="006D6C75" w14:paraId="7153BC22" w14:textId="77777777" w:rsidTr="00F74C66">
        <w:trPr>
          <w:trHeight w:hRule="exact" w:val="284"/>
          <w:jc w:val="center"/>
        </w:trPr>
        <w:tc>
          <w:tcPr>
            <w:tcW w:w="2076" w:type="dxa"/>
          </w:tcPr>
          <w:bookmarkEnd w:id="0"/>
          <w:p w14:paraId="106CC0C5" w14:textId="77777777" w:rsidR="002063A5" w:rsidRPr="006D6C75" w:rsidRDefault="002063A5" w:rsidP="0054198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Characteristics </w:t>
            </w:r>
          </w:p>
          <w:p w14:paraId="372C09E7" w14:textId="77777777" w:rsidR="002063A5" w:rsidRPr="006D6C75" w:rsidRDefault="002063A5" w:rsidP="000D4D1E">
            <w:pPr>
              <w:spacing w:line="300" w:lineRule="exact"/>
              <w:ind w:leftChars="-222" w:left="-533" w:firstLineChars="177" w:firstLine="31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2F84AF92" w14:textId="06B6F9A2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53" w:type="dxa"/>
            <w:gridSpan w:val="2"/>
          </w:tcPr>
          <w:p w14:paraId="72BD2E6F" w14:textId="1A822AAD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6D6C75">
              <w:rPr>
                <w:rFonts w:ascii="Arial" w:hAnsi="Arial" w:cs="Arial"/>
                <w:color w:val="2E2E2E"/>
                <w:kern w:val="0"/>
                <w:sz w:val="18"/>
                <w:szCs w:val="18"/>
              </w:rPr>
              <w:t>Myelosuppression</w:t>
            </w:r>
            <w:proofErr w:type="spellEnd"/>
          </w:p>
        </w:tc>
        <w:tc>
          <w:tcPr>
            <w:tcW w:w="2216" w:type="dxa"/>
            <w:gridSpan w:val="2"/>
          </w:tcPr>
          <w:p w14:paraId="6E506623" w14:textId="5E49E819" w:rsidR="002063A5" w:rsidRPr="006D6C75" w:rsidRDefault="002063A5" w:rsidP="002063A5">
            <w:pPr>
              <w:spacing w:line="30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>Gastrointestinal</w:t>
            </w:r>
            <w:r w:rsidR="00F74C66">
              <w:rPr>
                <w:rFonts w:ascii="Arial" w:hAnsi="Arial" w:cs="Arial" w:hint="eastAsia"/>
                <w:color w:val="101010"/>
                <w:kern w:val="0"/>
                <w:sz w:val="18"/>
                <w:szCs w:val="18"/>
              </w:rPr>
              <w:t xml:space="preserve"> </w:t>
            </w:r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 xml:space="preserve">reaction </w:t>
            </w:r>
            <w:proofErr w:type="spellStart"/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>reaction</w:t>
            </w:r>
            <w:proofErr w:type="spellEnd"/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1985" w:type="dxa"/>
            <w:gridSpan w:val="2"/>
          </w:tcPr>
          <w:p w14:paraId="33ACFC28" w14:textId="7712CDE9" w:rsidR="002063A5" w:rsidRPr="006D6C75" w:rsidRDefault="002063A5" w:rsidP="002063A5">
            <w:pPr>
              <w:spacing w:line="30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 xml:space="preserve">Liver function </w:t>
            </w:r>
            <w:proofErr w:type="gramStart"/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 xml:space="preserve">damage     </w:t>
            </w:r>
            <w:proofErr w:type="gramEnd"/>
          </w:p>
        </w:tc>
        <w:tc>
          <w:tcPr>
            <w:tcW w:w="1328" w:type="dxa"/>
            <w:gridSpan w:val="2"/>
          </w:tcPr>
          <w:p w14:paraId="09EA01CD" w14:textId="6995B733" w:rsidR="002063A5" w:rsidRPr="006D6C75" w:rsidRDefault="002063A5" w:rsidP="002063A5">
            <w:pPr>
              <w:spacing w:line="300" w:lineRule="exact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6D6C75">
              <w:rPr>
                <w:rFonts w:ascii="Arial" w:hAnsi="Arial" w:cs="Arial"/>
                <w:kern w:val="0"/>
                <w:sz w:val="18"/>
                <w:szCs w:val="18"/>
              </w:rPr>
              <w:t>Cardiotoxicity</w:t>
            </w:r>
            <w:proofErr w:type="spellEnd"/>
          </w:p>
        </w:tc>
      </w:tr>
      <w:tr w:rsidR="00F74C66" w:rsidRPr="006D6C75" w14:paraId="1C9CAE36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6B54574E" w14:textId="77777777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DA638CF" w14:textId="349376F9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 xml:space="preserve"> N</w:t>
            </w:r>
          </w:p>
        </w:tc>
        <w:tc>
          <w:tcPr>
            <w:tcW w:w="851" w:type="dxa"/>
          </w:tcPr>
          <w:p w14:paraId="0CDE1F37" w14:textId="6ECF00E8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2" w:type="dxa"/>
          </w:tcPr>
          <w:p w14:paraId="4060356E" w14:textId="196BEFC3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082" w:type="dxa"/>
          </w:tcPr>
          <w:p w14:paraId="45EE9C7F" w14:textId="63B17678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DF67E50" w14:textId="449989FA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993" w:type="dxa"/>
          </w:tcPr>
          <w:p w14:paraId="2458BC86" w14:textId="5E4B5085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7B452516" w14:textId="12C565B3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26ACB6FA" w14:textId="2883D532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61" w:type="dxa"/>
          </w:tcPr>
          <w:p w14:paraId="4AF46392" w14:textId="5A518A01" w:rsidR="002063A5" w:rsidRPr="006D6C75" w:rsidRDefault="002063A5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2063A5" w:rsidRPr="006D6C75" w14:paraId="02C372B3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34655A1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>Sex </w:t>
            </w:r>
          </w:p>
        </w:tc>
        <w:tc>
          <w:tcPr>
            <w:tcW w:w="708" w:type="dxa"/>
          </w:tcPr>
          <w:p w14:paraId="2F3CFF7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204D8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</w:tcPr>
          <w:p w14:paraId="3C4BAFE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  <w:tc>
          <w:tcPr>
            <w:tcW w:w="1082" w:type="dxa"/>
          </w:tcPr>
          <w:p w14:paraId="3EA7112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4A94E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685</w:t>
            </w:r>
          </w:p>
        </w:tc>
        <w:tc>
          <w:tcPr>
            <w:tcW w:w="993" w:type="dxa"/>
          </w:tcPr>
          <w:p w14:paraId="0A40676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CB6DF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567" w:type="dxa"/>
          </w:tcPr>
          <w:p w14:paraId="0E46D2F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</w:tcPr>
          <w:p w14:paraId="4E17D14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807</w:t>
            </w:r>
          </w:p>
        </w:tc>
      </w:tr>
      <w:tr w:rsidR="002063A5" w:rsidRPr="006D6C75" w14:paraId="3F3A5FDC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1F13E677" w14:textId="241E26EB" w:rsidR="00E77D38" w:rsidRPr="006D6C75" w:rsidRDefault="002063A5" w:rsidP="002063A5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F</w:t>
            </w:r>
            <w:r w:rsidR="00E77D38"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>emale</w:t>
            </w:r>
          </w:p>
        </w:tc>
        <w:tc>
          <w:tcPr>
            <w:tcW w:w="708" w:type="dxa"/>
          </w:tcPr>
          <w:p w14:paraId="597D27D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851" w:type="dxa"/>
          </w:tcPr>
          <w:p w14:paraId="316F48D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902" w:type="dxa"/>
          </w:tcPr>
          <w:p w14:paraId="1549334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43FD00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0F1B813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D39066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7FB86F9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19D041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1" w:type="dxa"/>
          </w:tcPr>
          <w:p w14:paraId="5FB1B35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336B9BEF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3D7C3E6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14:paraId="6273F50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851" w:type="dxa"/>
          </w:tcPr>
          <w:p w14:paraId="158CCD9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902" w:type="dxa"/>
          </w:tcPr>
          <w:p w14:paraId="55B6DEF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39542E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7035BF6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FD114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7F8C036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6AFB2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1" w:type="dxa"/>
          </w:tcPr>
          <w:p w14:paraId="5832E44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52E5FB63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4249DF24" w14:textId="4DE8012F" w:rsidR="00E77D38" w:rsidRPr="006D6C75" w:rsidRDefault="0054198B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Risk </w:t>
            </w:r>
            <w:r w:rsidR="00E77D38" w:rsidRPr="006D6C75">
              <w:rPr>
                <w:rFonts w:ascii="Arial" w:hAnsi="Arial" w:cs="Arial"/>
                <w:b/>
                <w:kern w:val="0"/>
                <w:sz w:val="18"/>
                <w:szCs w:val="18"/>
              </w:rPr>
              <w:t>stratifications </w:t>
            </w:r>
          </w:p>
        </w:tc>
        <w:tc>
          <w:tcPr>
            <w:tcW w:w="708" w:type="dxa"/>
          </w:tcPr>
          <w:p w14:paraId="27022E3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B3A80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</w:tcPr>
          <w:p w14:paraId="1C43042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082" w:type="dxa"/>
          </w:tcPr>
          <w:p w14:paraId="5202B7D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546A8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766</w:t>
            </w:r>
          </w:p>
        </w:tc>
        <w:tc>
          <w:tcPr>
            <w:tcW w:w="993" w:type="dxa"/>
          </w:tcPr>
          <w:p w14:paraId="3A86D32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5FFF9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sz w:val="18"/>
                <w:szCs w:val="18"/>
              </w:rPr>
              <w:t>0.009</w:t>
            </w:r>
          </w:p>
        </w:tc>
        <w:tc>
          <w:tcPr>
            <w:tcW w:w="567" w:type="dxa"/>
          </w:tcPr>
          <w:p w14:paraId="3ADC73E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1" w:type="dxa"/>
          </w:tcPr>
          <w:p w14:paraId="36576C6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</w:tr>
      <w:tr w:rsidR="002063A5" w:rsidRPr="006D6C75" w14:paraId="1801CE02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5BE9F49B" w14:textId="55A59FEE" w:rsidR="00E77D38" w:rsidRPr="006D6C75" w:rsidRDefault="005128C2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 xml:space="preserve">Low </w:t>
            </w:r>
          </w:p>
        </w:tc>
        <w:tc>
          <w:tcPr>
            <w:tcW w:w="708" w:type="dxa"/>
          </w:tcPr>
          <w:p w14:paraId="3959D0E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51" w:type="dxa"/>
          </w:tcPr>
          <w:p w14:paraId="45AEF0C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02" w:type="dxa"/>
          </w:tcPr>
          <w:p w14:paraId="6358B0A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C7CE74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3EC08F7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C4D974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47B296E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54EB3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1" w:type="dxa"/>
          </w:tcPr>
          <w:p w14:paraId="39D0BD7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651CDDBC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1848F0A8" w14:textId="4DF562F3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 xml:space="preserve">Intermediate </w:t>
            </w:r>
          </w:p>
        </w:tc>
        <w:tc>
          <w:tcPr>
            <w:tcW w:w="708" w:type="dxa"/>
          </w:tcPr>
          <w:p w14:paraId="41450CE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851" w:type="dxa"/>
          </w:tcPr>
          <w:p w14:paraId="110D231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02" w:type="dxa"/>
          </w:tcPr>
          <w:p w14:paraId="4008A23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643146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7672B51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99B29D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0A13DA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C7F98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1" w:type="dxa"/>
          </w:tcPr>
          <w:p w14:paraId="06BB93A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491ED043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1F73749A" w14:textId="59E1D6EC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color w:val="10101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708" w:type="dxa"/>
          </w:tcPr>
          <w:p w14:paraId="2B4D02B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851" w:type="dxa"/>
          </w:tcPr>
          <w:p w14:paraId="446E57B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2" w:type="dxa"/>
          </w:tcPr>
          <w:p w14:paraId="5826C4A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253A3C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3DBE99A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4187FE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4AEF35D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5F0E45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14:paraId="15751E7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52E80598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3E287F0B" w14:textId="68AA33DC" w:rsidR="00E77D38" w:rsidRPr="006D6C75" w:rsidRDefault="005128C2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 xml:space="preserve">BM </w:t>
            </w:r>
            <w:r w:rsidR="00E77D38"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>blasts, %</w:t>
            </w:r>
          </w:p>
        </w:tc>
        <w:tc>
          <w:tcPr>
            <w:tcW w:w="708" w:type="dxa"/>
          </w:tcPr>
          <w:p w14:paraId="329EA7A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91B52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</w:tcPr>
          <w:p w14:paraId="6FDEDDE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1082" w:type="dxa"/>
          </w:tcPr>
          <w:p w14:paraId="53F3A6C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51310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  <w:tc>
          <w:tcPr>
            <w:tcW w:w="993" w:type="dxa"/>
          </w:tcPr>
          <w:p w14:paraId="56D2972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FCD90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567" w:type="dxa"/>
          </w:tcPr>
          <w:p w14:paraId="6A1ECE0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</w:tcPr>
          <w:p w14:paraId="3AD3301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</w:tr>
      <w:tr w:rsidR="002063A5" w:rsidRPr="006D6C75" w14:paraId="72DE50C7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2A2B7701" w14:textId="77777777" w:rsidR="00E77D38" w:rsidRPr="006D6C75" w:rsidRDefault="00E77D38" w:rsidP="0054198B">
            <w:pPr>
              <w:spacing w:line="3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6D6C75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708" w:type="dxa"/>
          </w:tcPr>
          <w:p w14:paraId="6081329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51" w:type="dxa"/>
          </w:tcPr>
          <w:p w14:paraId="577E7A6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902" w:type="dxa"/>
          </w:tcPr>
          <w:p w14:paraId="2A2BDB4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F87FC4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4EE6D0B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7E1E5E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003DBE9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BC4668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61" w:type="dxa"/>
          </w:tcPr>
          <w:p w14:paraId="189DA56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65594CD7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55CDDAA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6D6C75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708" w:type="dxa"/>
          </w:tcPr>
          <w:p w14:paraId="5549218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51" w:type="dxa"/>
          </w:tcPr>
          <w:p w14:paraId="719876C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02" w:type="dxa"/>
          </w:tcPr>
          <w:p w14:paraId="0112CE9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98B9C1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0BF1060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880819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34F8A2A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83980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1" w:type="dxa"/>
          </w:tcPr>
          <w:p w14:paraId="706B744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10BED677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2DE5CE04" w14:textId="6304677A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kern w:val="0"/>
                <w:sz w:val="18"/>
                <w:szCs w:val="18"/>
              </w:rPr>
              <w:t>Age, year</w:t>
            </w:r>
          </w:p>
        </w:tc>
        <w:tc>
          <w:tcPr>
            <w:tcW w:w="708" w:type="dxa"/>
          </w:tcPr>
          <w:p w14:paraId="641D373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DCD31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</w:tcPr>
          <w:p w14:paraId="659AC81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1082" w:type="dxa"/>
          </w:tcPr>
          <w:p w14:paraId="7DFBC13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2F920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  <w:tc>
          <w:tcPr>
            <w:tcW w:w="993" w:type="dxa"/>
          </w:tcPr>
          <w:p w14:paraId="4200E72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AFFB1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606</w:t>
            </w:r>
          </w:p>
        </w:tc>
        <w:tc>
          <w:tcPr>
            <w:tcW w:w="567" w:type="dxa"/>
          </w:tcPr>
          <w:p w14:paraId="75405ED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</w:tcPr>
          <w:p w14:paraId="41846FB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</w:tr>
      <w:tr w:rsidR="002063A5" w:rsidRPr="006D6C75" w14:paraId="70162517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043646EF" w14:textId="77777777" w:rsidR="00E77D38" w:rsidRPr="006D6C75" w:rsidRDefault="00E77D38" w:rsidP="0054198B">
            <w:pPr>
              <w:spacing w:line="3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≥43</w:t>
            </w:r>
          </w:p>
        </w:tc>
        <w:tc>
          <w:tcPr>
            <w:tcW w:w="708" w:type="dxa"/>
          </w:tcPr>
          <w:p w14:paraId="314BFF0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851" w:type="dxa"/>
          </w:tcPr>
          <w:p w14:paraId="4B83EFA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02" w:type="dxa"/>
          </w:tcPr>
          <w:p w14:paraId="1F8DF5B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419619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7CC11F4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DA406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2AE4DC0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D9A5A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61" w:type="dxa"/>
          </w:tcPr>
          <w:p w14:paraId="40B4B87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3AE2858D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1C99DE77" w14:textId="77777777" w:rsidR="00E77D38" w:rsidRPr="006D6C75" w:rsidRDefault="00E77D38" w:rsidP="0054198B">
            <w:pPr>
              <w:spacing w:line="3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6D6C75">
              <w:rPr>
                <w:rFonts w:ascii="Arial" w:eastAsia="宋体" w:hAnsi="Arial" w:cs="Arial"/>
                <w:sz w:val="18"/>
                <w:szCs w:val="18"/>
              </w:rPr>
              <w:t>43</w:t>
            </w:r>
          </w:p>
        </w:tc>
        <w:tc>
          <w:tcPr>
            <w:tcW w:w="708" w:type="dxa"/>
          </w:tcPr>
          <w:p w14:paraId="55F83F7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51" w:type="dxa"/>
          </w:tcPr>
          <w:p w14:paraId="2FA88A7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902" w:type="dxa"/>
          </w:tcPr>
          <w:p w14:paraId="6FD4817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678BA8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2099B62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3ECA99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6933CA8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ED2C0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1" w:type="dxa"/>
          </w:tcPr>
          <w:p w14:paraId="5FBEEEF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688CF8F4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1F2A3A7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>WBC, ×109/L</w:t>
            </w:r>
          </w:p>
        </w:tc>
        <w:tc>
          <w:tcPr>
            <w:tcW w:w="708" w:type="dxa"/>
          </w:tcPr>
          <w:p w14:paraId="321151E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7EE12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</w:tcPr>
          <w:p w14:paraId="678F984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806</w:t>
            </w:r>
          </w:p>
        </w:tc>
        <w:tc>
          <w:tcPr>
            <w:tcW w:w="1082" w:type="dxa"/>
          </w:tcPr>
          <w:p w14:paraId="0AD1240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60B4C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993" w:type="dxa"/>
          </w:tcPr>
          <w:p w14:paraId="5D05118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7D9DC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567" w:type="dxa"/>
          </w:tcPr>
          <w:p w14:paraId="3C1B27F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</w:tcPr>
          <w:p w14:paraId="78DA44C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</w:tr>
      <w:tr w:rsidR="002063A5" w:rsidRPr="006D6C75" w14:paraId="363E7D68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03379C42" w14:textId="77777777" w:rsidR="00E77D38" w:rsidRPr="006D6C75" w:rsidRDefault="00E77D38" w:rsidP="0054198B">
            <w:pPr>
              <w:spacing w:line="3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6D6C75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708" w:type="dxa"/>
          </w:tcPr>
          <w:p w14:paraId="07724DD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851" w:type="dxa"/>
          </w:tcPr>
          <w:p w14:paraId="472218D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902" w:type="dxa"/>
          </w:tcPr>
          <w:p w14:paraId="021FBCC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698D55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003D17F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2CC3EE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309639A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2D943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1" w:type="dxa"/>
          </w:tcPr>
          <w:p w14:paraId="059B6A0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1ACDEC90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165DDED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6D6C75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708" w:type="dxa"/>
          </w:tcPr>
          <w:p w14:paraId="2A3AB2B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851" w:type="dxa"/>
          </w:tcPr>
          <w:p w14:paraId="28E659A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02" w:type="dxa"/>
          </w:tcPr>
          <w:p w14:paraId="2809AF8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69FF52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118BF57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53AC9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4211141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43BA9A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61" w:type="dxa"/>
          </w:tcPr>
          <w:p w14:paraId="1FE7CDC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5327B377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68F91CAA" w14:textId="5644CFDB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>H</w:t>
            </w:r>
            <w:r w:rsidR="005128C2"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>B</w:t>
            </w:r>
            <w:r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>, g/L</w:t>
            </w:r>
          </w:p>
        </w:tc>
        <w:tc>
          <w:tcPr>
            <w:tcW w:w="708" w:type="dxa"/>
          </w:tcPr>
          <w:p w14:paraId="37CD831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2BFC2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</w:tcPr>
          <w:p w14:paraId="4C7621D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411</w:t>
            </w:r>
          </w:p>
        </w:tc>
        <w:tc>
          <w:tcPr>
            <w:tcW w:w="1082" w:type="dxa"/>
          </w:tcPr>
          <w:p w14:paraId="6AFDFB1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9793F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993" w:type="dxa"/>
          </w:tcPr>
          <w:p w14:paraId="4E13BA6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E2D53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  <w:tc>
          <w:tcPr>
            <w:tcW w:w="567" w:type="dxa"/>
          </w:tcPr>
          <w:p w14:paraId="4A196F2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</w:tcPr>
          <w:p w14:paraId="4CC8EC8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2063A5" w:rsidRPr="006D6C75" w14:paraId="2E349AA1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351CB8B1" w14:textId="77777777" w:rsidR="00E77D38" w:rsidRPr="006D6C75" w:rsidRDefault="00E77D38" w:rsidP="0054198B">
            <w:pPr>
              <w:spacing w:line="3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6D6C7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708" w:type="dxa"/>
          </w:tcPr>
          <w:p w14:paraId="29E63DB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851" w:type="dxa"/>
          </w:tcPr>
          <w:p w14:paraId="00D9452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02" w:type="dxa"/>
          </w:tcPr>
          <w:p w14:paraId="2A3FD10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D43A34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56DCECE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78F1A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5EDC1D3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D5996A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1" w:type="dxa"/>
          </w:tcPr>
          <w:p w14:paraId="30F47B8D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56D687F7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331CD42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6D6C7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708" w:type="dxa"/>
          </w:tcPr>
          <w:p w14:paraId="7402ADF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851" w:type="dxa"/>
          </w:tcPr>
          <w:p w14:paraId="25D8842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2" w:type="dxa"/>
          </w:tcPr>
          <w:p w14:paraId="7E5247E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359D0ED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654ED7E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CBE4AB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4B44D0A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057AC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1" w:type="dxa"/>
          </w:tcPr>
          <w:p w14:paraId="2F43CB2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6C77E702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7F2AE9EA" w14:textId="4B39EEB8" w:rsidR="00E77D38" w:rsidRPr="006D6C75" w:rsidRDefault="005128C2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 xml:space="preserve">Plt, </w:t>
            </w:r>
            <w:r w:rsidR="00E77D38"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>×10</w:t>
            </w:r>
            <w:r w:rsidR="00E77D38"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  <w:vertAlign w:val="superscript"/>
              </w:rPr>
              <w:t>9</w:t>
            </w:r>
            <w:r w:rsidR="00E77D38"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>L</w:t>
            </w:r>
          </w:p>
        </w:tc>
        <w:tc>
          <w:tcPr>
            <w:tcW w:w="708" w:type="dxa"/>
          </w:tcPr>
          <w:p w14:paraId="2C5CB86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1A638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</w:tcPr>
          <w:p w14:paraId="1B697A1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859</w:t>
            </w:r>
          </w:p>
        </w:tc>
        <w:tc>
          <w:tcPr>
            <w:tcW w:w="1082" w:type="dxa"/>
          </w:tcPr>
          <w:p w14:paraId="387E10B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52F03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993" w:type="dxa"/>
          </w:tcPr>
          <w:p w14:paraId="23D6B51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ED186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507</w:t>
            </w:r>
          </w:p>
        </w:tc>
        <w:tc>
          <w:tcPr>
            <w:tcW w:w="567" w:type="dxa"/>
          </w:tcPr>
          <w:p w14:paraId="68CE0F5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</w:tcPr>
          <w:p w14:paraId="442F7A6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353</w:t>
            </w:r>
          </w:p>
        </w:tc>
      </w:tr>
      <w:tr w:rsidR="002063A5" w:rsidRPr="006D6C75" w14:paraId="3327467E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4EE621E6" w14:textId="77777777" w:rsidR="00E77D38" w:rsidRPr="006D6C75" w:rsidRDefault="00E77D38" w:rsidP="0054198B">
            <w:pPr>
              <w:spacing w:line="3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6D6C75">
              <w:rPr>
                <w:rFonts w:ascii="Arial" w:hAnsi="Arial" w:cs="Arial"/>
                <w:sz w:val="18"/>
                <w:szCs w:val="18"/>
              </w:rPr>
              <w:t>38.5</w:t>
            </w:r>
          </w:p>
        </w:tc>
        <w:tc>
          <w:tcPr>
            <w:tcW w:w="708" w:type="dxa"/>
          </w:tcPr>
          <w:p w14:paraId="6DAF5D3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851" w:type="dxa"/>
          </w:tcPr>
          <w:p w14:paraId="7B9870C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902" w:type="dxa"/>
          </w:tcPr>
          <w:p w14:paraId="222A918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561DB3C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4C87651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3DDDE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3D75AEE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C35CD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</w:tcPr>
          <w:p w14:paraId="6FCD544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35925259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04C81ED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6D6C75">
              <w:rPr>
                <w:rFonts w:ascii="Arial" w:hAnsi="Arial" w:cs="Arial"/>
                <w:sz w:val="18"/>
                <w:szCs w:val="18"/>
              </w:rPr>
              <w:t>38.5</w:t>
            </w:r>
          </w:p>
        </w:tc>
        <w:tc>
          <w:tcPr>
            <w:tcW w:w="708" w:type="dxa"/>
          </w:tcPr>
          <w:p w14:paraId="0C53505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851" w:type="dxa"/>
          </w:tcPr>
          <w:p w14:paraId="733D91E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2" w:type="dxa"/>
          </w:tcPr>
          <w:p w14:paraId="1C12967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10234DB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14:paraId="356A24D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413925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3DE1C55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95D254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1" w:type="dxa"/>
          </w:tcPr>
          <w:p w14:paraId="256BD9E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4E101F14" w14:textId="77777777" w:rsidTr="00F74C66">
        <w:trPr>
          <w:trHeight w:hRule="exact" w:val="284"/>
          <w:jc w:val="center"/>
        </w:trPr>
        <w:tc>
          <w:tcPr>
            <w:tcW w:w="2076" w:type="dxa"/>
          </w:tcPr>
          <w:p w14:paraId="496DF05B" w14:textId="290AB4FF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6D6C75">
              <w:rPr>
                <w:rFonts w:ascii="Arial" w:hAnsi="Arial" w:cs="Arial"/>
                <w:b/>
                <w:sz w:val="18"/>
                <w:szCs w:val="18"/>
              </w:rPr>
              <w:t>FAB</w:t>
            </w:r>
            <w:r w:rsidRPr="006D6C75">
              <w:rPr>
                <w:rFonts w:ascii="Arial" w:hAnsi="Arial" w:cs="Arial"/>
                <w:b/>
                <w:color w:val="10101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19AAAC9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AC45B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</w:tcPr>
          <w:p w14:paraId="42FC73E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  <w:tc>
          <w:tcPr>
            <w:tcW w:w="1082" w:type="dxa"/>
          </w:tcPr>
          <w:p w14:paraId="69F70B4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78A2F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389</w:t>
            </w:r>
          </w:p>
        </w:tc>
        <w:tc>
          <w:tcPr>
            <w:tcW w:w="993" w:type="dxa"/>
          </w:tcPr>
          <w:p w14:paraId="4011E24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23CA1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567" w:type="dxa"/>
          </w:tcPr>
          <w:p w14:paraId="3D0CA29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</w:tcPr>
          <w:p w14:paraId="28C5F9E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</w:tr>
      <w:tr w:rsidR="002063A5" w:rsidRPr="006D6C75" w14:paraId="01C42452" w14:textId="77777777" w:rsidTr="00F74C66">
        <w:trPr>
          <w:trHeight w:hRule="exact" w:val="284"/>
          <w:jc w:val="center"/>
        </w:trPr>
        <w:tc>
          <w:tcPr>
            <w:tcW w:w="2076" w:type="dxa"/>
            <w:vAlign w:val="center"/>
          </w:tcPr>
          <w:p w14:paraId="5B85232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M0</w:t>
            </w:r>
          </w:p>
        </w:tc>
        <w:tc>
          <w:tcPr>
            <w:tcW w:w="708" w:type="dxa"/>
          </w:tcPr>
          <w:p w14:paraId="1DA23D5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4176EC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2" w:type="dxa"/>
          </w:tcPr>
          <w:p w14:paraId="4202533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6E3E329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3271EF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EDB195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667AF8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C61D1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</w:tcPr>
          <w:p w14:paraId="7556108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60F5C925" w14:textId="77777777" w:rsidTr="00F74C66">
        <w:trPr>
          <w:trHeight w:hRule="exact" w:val="284"/>
          <w:jc w:val="center"/>
        </w:trPr>
        <w:tc>
          <w:tcPr>
            <w:tcW w:w="2076" w:type="dxa"/>
            <w:vAlign w:val="center"/>
          </w:tcPr>
          <w:p w14:paraId="5CB2103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708" w:type="dxa"/>
          </w:tcPr>
          <w:p w14:paraId="3624F13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42459BC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02" w:type="dxa"/>
          </w:tcPr>
          <w:p w14:paraId="0376C76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7ECBF87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208668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751BC1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5A93B4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54283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14:paraId="7F970DB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524947D1" w14:textId="77777777" w:rsidTr="00F74C66">
        <w:trPr>
          <w:trHeight w:hRule="exact" w:val="284"/>
          <w:jc w:val="center"/>
        </w:trPr>
        <w:tc>
          <w:tcPr>
            <w:tcW w:w="2076" w:type="dxa"/>
            <w:vAlign w:val="center"/>
          </w:tcPr>
          <w:p w14:paraId="50327BF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708" w:type="dxa"/>
          </w:tcPr>
          <w:p w14:paraId="3BCA7F4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851" w:type="dxa"/>
          </w:tcPr>
          <w:p w14:paraId="6282C59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2" w:type="dxa"/>
          </w:tcPr>
          <w:p w14:paraId="4DE37ED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B86969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654AE794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A30DB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5B52872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1833F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1" w:type="dxa"/>
          </w:tcPr>
          <w:p w14:paraId="238F7A0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286E78C4" w14:textId="77777777" w:rsidTr="00F74C66">
        <w:trPr>
          <w:trHeight w:hRule="exact" w:val="284"/>
          <w:jc w:val="center"/>
        </w:trPr>
        <w:tc>
          <w:tcPr>
            <w:tcW w:w="2076" w:type="dxa"/>
            <w:vAlign w:val="center"/>
          </w:tcPr>
          <w:p w14:paraId="6054FEA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M4</w:t>
            </w:r>
          </w:p>
        </w:tc>
        <w:tc>
          <w:tcPr>
            <w:tcW w:w="708" w:type="dxa"/>
          </w:tcPr>
          <w:p w14:paraId="37B9614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51" w:type="dxa"/>
          </w:tcPr>
          <w:p w14:paraId="5DD66F4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02" w:type="dxa"/>
          </w:tcPr>
          <w:p w14:paraId="067812B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4772F67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065C9A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F5319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87CD46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7ED968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14:paraId="30B4F02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6FC89DFB" w14:textId="77777777" w:rsidTr="00F74C66">
        <w:trPr>
          <w:trHeight w:hRule="exact" w:val="284"/>
          <w:jc w:val="center"/>
        </w:trPr>
        <w:tc>
          <w:tcPr>
            <w:tcW w:w="2076" w:type="dxa"/>
            <w:vAlign w:val="center"/>
          </w:tcPr>
          <w:p w14:paraId="311BB432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M5</w:t>
            </w:r>
          </w:p>
        </w:tc>
        <w:tc>
          <w:tcPr>
            <w:tcW w:w="708" w:type="dxa"/>
          </w:tcPr>
          <w:p w14:paraId="0EDCB67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851" w:type="dxa"/>
          </w:tcPr>
          <w:p w14:paraId="44508D9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02" w:type="dxa"/>
          </w:tcPr>
          <w:p w14:paraId="61554AC0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021809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404FF13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5E566D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5CA7A8E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07EC2E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14:paraId="75FC6C0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44BC160A" w14:textId="77777777" w:rsidTr="00F74C66">
        <w:trPr>
          <w:trHeight w:hRule="exact" w:val="284"/>
          <w:jc w:val="center"/>
        </w:trPr>
        <w:tc>
          <w:tcPr>
            <w:tcW w:w="2076" w:type="dxa"/>
            <w:vAlign w:val="center"/>
          </w:tcPr>
          <w:p w14:paraId="7E619FCA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M6</w:t>
            </w:r>
          </w:p>
        </w:tc>
        <w:tc>
          <w:tcPr>
            <w:tcW w:w="708" w:type="dxa"/>
          </w:tcPr>
          <w:p w14:paraId="023C0119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5302C12C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2" w:type="dxa"/>
          </w:tcPr>
          <w:p w14:paraId="2BB98B7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0827C32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87652C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E51C107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6720C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6065A6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</w:tcPr>
          <w:p w14:paraId="192893D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3A5" w:rsidRPr="006D6C75" w14:paraId="6A4EBF54" w14:textId="77777777" w:rsidTr="00F74C66">
        <w:trPr>
          <w:trHeight w:hRule="exact" w:val="284"/>
          <w:jc w:val="center"/>
        </w:trPr>
        <w:tc>
          <w:tcPr>
            <w:tcW w:w="2076" w:type="dxa"/>
            <w:vAlign w:val="center"/>
          </w:tcPr>
          <w:p w14:paraId="7EA6584B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M7</w:t>
            </w:r>
          </w:p>
        </w:tc>
        <w:tc>
          <w:tcPr>
            <w:tcW w:w="708" w:type="dxa"/>
          </w:tcPr>
          <w:p w14:paraId="4E962D3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2511CB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2" w:type="dxa"/>
          </w:tcPr>
          <w:p w14:paraId="2CC8CB1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2" w:type="dxa"/>
          </w:tcPr>
          <w:p w14:paraId="2E23126F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286FC33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F85FC21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226626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997F75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D6C7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61" w:type="dxa"/>
          </w:tcPr>
          <w:p w14:paraId="6CBB58E8" w14:textId="77777777" w:rsidR="00E77D38" w:rsidRPr="006D6C75" w:rsidRDefault="00E77D38" w:rsidP="0054198B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BA89011" w14:textId="0A2BBE5A" w:rsidR="00180AA6" w:rsidRPr="00810143" w:rsidRDefault="005128C2" w:rsidP="00180AA6">
      <w:pPr>
        <w:widowControl/>
        <w:autoSpaceDE w:val="0"/>
        <w:autoSpaceDN w:val="0"/>
        <w:adjustRightInd w:val="0"/>
        <w:spacing w:after="240"/>
        <w:jc w:val="left"/>
        <w:rPr>
          <w:rFonts w:ascii="Arial" w:hAnsi="Arial" w:cs="Arial"/>
          <w:kern w:val="0"/>
          <w:sz w:val="18"/>
          <w:szCs w:val="18"/>
        </w:rPr>
      </w:pPr>
      <w:r w:rsidRPr="00810143">
        <w:rPr>
          <w:rFonts w:ascii="Arial" w:hAnsi="Arial" w:cs="Arial"/>
          <w:kern w:val="0"/>
          <w:sz w:val="18"/>
          <w:szCs w:val="18"/>
        </w:rPr>
        <w:t>Abbreviations:</w:t>
      </w:r>
      <w:r w:rsidR="00810143" w:rsidRPr="00810143">
        <w:rPr>
          <w:rFonts w:ascii="Arial" w:hAnsi="Arial" w:cs="Arial"/>
          <w:kern w:val="0"/>
          <w:sz w:val="18"/>
          <w:szCs w:val="18"/>
        </w:rPr>
        <w:t xml:space="preserve"> </w:t>
      </w:r>
      <w:r w:rsidRPr="00810143">
        <w:rPr>
          <w:rFonts w:ascii="Arial" w:hAnsi="Arial" w:cs="Arial"/>
          <w:kern w:val="0"/>
          <w:sz w:val="18"/>
          <w:szCs w:val="18"/>
        </w:rPr>
        <w:t>FAB, French–American–British classification; WBC, White blood cells</w:t>
      </w:r>
      <w:r w:rsidR="00810143" w:rsidRPr="00810143">
        <w:rPr>
          <w:rFonts w:ascii="Arial" w:hAnsi="Arial" w:cs="Arial"/>
          <w:kern w:val="0"/>
          <w:sz w:val="18"/>
          <w:szCs w:val="18"/>
        </w:rPr>
        <w:t>;</w:t>
      </w:r>
      <w:r w:rsidRPr="00810143">
        <w:rPr>
          <w:rFonts w:ascii="Arial" w:hAnsi="Arial" w:cs="Arial"/>
          <w:kern w:val="0"/>
          <w:sz w:val="18"/>
          <w:szCs w:val="18"/>
        </w:rPr>
        <w:t xml:space="preserve"> BM, bone marrow; Plt, platelets</w:t>
      </w:r>
      <w:r w:rsidRPr="00810143">
        <w:rPr>
          <w:rFonts w:ascii="Arial" w:hAnsi="Arial" w:cs="Arial"/>
          <w:kern w:val="0"/>
          <w:sz w:val="18"/>
          <w:szCs w:val="18"/>
        </w:rPr>
        <w:t>；</w:t>
      </w:r>
      <w:r w:rsidRPr="00810143">
        <w:rPr>
          <w:rFonts w:ascii="Arial" w:hAnsi="Arial" w:cs="Arial"/>
          <w:kern w:val="0"/>
          <w:sz w:val="18"/>
          <w:szCs w:val="18"/>
        </w:rPr>
        <w:t>HB, hemoglobin;</w:t>
      </w:r>
      <w:r w:rsidR="00180AA6" w:rsidRPr="00810143">
        <w:rPr>
          <w:rFonts w:ascii="Arial" w:hAnsi="Arial" w:cs="Arial"/>
          <w:kern w:val="0"/>
          <w:sz w:val="18"/>
          <w:szCs w:val="18"/>
        </w:rPr>
        <w:t xml:space="preserve"> </w:t>
      </w:r>
      <w:r w:rsidR="00180AA6" w:rsidRPr="00810143">
        <w:rPr>
          <w:rFonts w:ascii="Arial" w:hAnsi="Arial" w:cs="Arial"/>
          <w:i/>
          <w:iCs/>
          <w:kern w:val="0"/>
          <w:sz w:val="18"/>
          <w:szCs w:val="18"/>
        </w:rPr>
        <w:t xml:space="preserve">P </w:t>
      </w:r>
      <w:r w:rsidR="00180AA6" w:rsidRPr="00810143">
        <w:rPr>
          <w:rFonts w:ascii="Arial" w:hAnsi="Arial" w:cs="Arial"/>
          <w:kern w:val="0"/>
          <w:sz w:val="18"/>
          <w:szCs w:val="18"/>
        </w:rPr>
        <w:t xml:space="preserve">values were calculated by Chi-square test </w:t>
      </w:r>
      <w:r w:rsidR="004949C9" w:rsidRPr="00810143">
        <w:rPr>
          <w:rFonts w:ascii="Arial" w:hAnsi="Arial" w:cs="Arial"/>
          <w:kern w:val="0"/>
          <w:sz w:val="18"/>
          <w:szCs w:val="18"/>
        </w:rPr>
        <w:t>or Fish exact test</w:t>
      </w:r>
    </w:p>
    <w:p w14:paraId="3C0FB5B4" w14:textId="17672950" w:rsidR="008E7210" w:rsidRPr="00180AA6" w:rsidRDefault="008E7210" w:rsidP="00D104AE">
      <w:pPr>
        <w:rPr>
          <w:rFonts w:ascii="Times" w:hAnsi="Times" w:cs="Times"/>
          <w:kern w:val="0"/>
          <w:sz w:val="22"/>
          <w:szCs w:val="22"/>
        </w:rPr>
      </w:pPr>
    </w:p>
    <w:sectPr w:rsidR="008E7210" w:rsidRPr="00180AA6" w:rsidSect="008E72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8C9"/>
    <w:rsid w:val="000274E9"/>
    <w:rsid w:val="0003110A"/>
    <w:rsid w:val="00065D0F"/>
    <w:rsid w:val="00097C03"/>
    <w:rsid w:val="000D4D1E"/>
    <w:rsid w:val="000E02C0"/>
    <w:rsid w:val="00132B57"/>
    <w:rsid w:val="00151843"/>
    <w:rsid w:val="00153C51"/>
    <w:rsid w:val="001606F4"/>
    <w:rsid w:val="00180AA6"/>
    <w:rsid w:val="001C292A"/>
    <w:rsid w:val="001C71C2"/>
    <w:rsid w:val="001E0D43"/>
    <w:rsid w:val="001F0602"/>
    <w:rsid w:val="002063A5"/>
    <w:rsid w:val="002363A6"/>
    <w:rsid w:val="002518C9"/>
    <w:rsid w:val="002557EA"/>
    <w:rsid w:val="00271351"/>
    <w:rsid w:val="00272421"/>
    <w:rsid w:val="002760EF"/>
    <w:rsid w:val="00287246"/>
    <w:rsid w:val="002F6B5E"/>
    <w:rsid w:val="00313E9C"/>
    <w:rsid w:val="0032014D"/>
    <w:rsid w:val="00360F7F"/>
    <w:rsid w:val="003675F0"/>
    <w:rsid w:val="00381325"/>
    <w:rsid w:val="0038348F"/>
    <w:rsid w:val="00394700"/>
    <w:rsid w:val="003B344E"/>
    <w:rsid w:val="00416137"/>
    <w:rsid w:val="00485C97"/>
    <w:rsid w:val="004949C9"/>
    <w:rsid w:val="004B33E0"/>
    <w:rsid w:val="005128C2"/>
    <w:rsid w:val="0051337E"/>
    <w:rsid w:val="0054198B"/>
    <w:rsid w:val="00544076"/>
    <w:rsid w:val="0059025A"/>
    <w:rsid w:val="005B51BA"/>
    <w:rsid w:val="006226F1"/>
    <w:rsid w:val="006744CC"/>
    <w:rsid w:val="006970B0"/>
    <w:rsid w:val="006A44BC"/>
    <w:rsid w:val="006B7C14"/>
    <w:rsid w:val="006C2C57"/>
    <w:rsid w:val="006D2D0D"/>
    <w:rsid w:val="006D6C75"/>
    <w:rsid w:val="0074117F"/>
    <w:rsid w:val="0074394F"/>
    <w:rsid w:val="007458EF"/>
    <w:rsid w:val="0077534A"/>
    <w:rsid w:val="007B3E42"/>
    <w:rsid w:val="007C714E"/>
    <w:rsid w:val="007D009C"/>
    <w:rsid w:val="007E52CB"/>
    <w:rsid w:val="00810143"/>
    <w:rsid w:val="008324D0"/>
    <w:rsid w:val="00840F87"/>
    <w:rsid w:val="00851D11"/>
    <w:rsid w:val="00863D00"/>
    <w:rsid w:val="00890649"/>
    <w:rsid w:val="008B5A71"/>
    <w:rsid w:val="008C12D1"/>
    <w:rsid w:val="008D594F"/>
    <w:rsid w:val="008E7210"/>
    <w:rsid w:val="008F12D9"/>
    <w:rsid w:val="00927C7C"/>
    <w:rsid w:val="00940708"/>
    <w:rsid w:val="00954988"/>
    <w:rsid w:val="009A090A"/>
    <w:rsid w:val="009F236D"/>
    <w:rsid w:val="00A12F73"/>
    <w:rsid w:val="00A16B5B"/>
    <w:rsid w:val="00A26B72"/>
    <w:rsid w:val="00A35882"/>
    <w:rsid w:val="00A55834"/>
    <w:rsid w:val="00AA18BC"/>
    <w:rsid w:val="00AD0668"/>
    <w:rsid w:val="00B24971"/>
    <w:rsid w:val="00B25E21"/>
    <w:rsid w:val="00B82497"/>
    <w:rsid w:val="00B86F97"/>
    <w:rsid w:val="00BF30DC"/>
    <w:rsid w:val="00C55208"/>
    <w:rsid w:val="00C84B51"/>
    <w:rsid w:val="00CA0D87"/>
    <w:rsid w:val="00CC66DC"/>
    <w:rsid w:val="00CC7B4A"/>
    <w:rsid w:val="00CD404B"/>
    <w:rsid w:val="00CE4F02"/>
    <w:rsid w:val="00CF217F"/>
    <w:rsid w:val="00D104AE"/>
    <w:rsid w:val="00D240AC"/>
    <w:rsid w:val="00D46F6B"/>
    <w:rsid w:val="00D64EA3"/>
    <w:rsid w:val="00DB34FA"/>
    <w:rsid w:val="00DF765D"/>
    <w:rsid w:val="00E218F5"/>
    <w:rsid w:val="00E24A02"/>
    <w:rsid w:val="00E33AA0"/>
    <w:rsid w:val="00E523BD"/>
    <w:rsid w:val="00E748F6"/>
    <w:rsid w:val="00E77B17"/>
    <w:rsid w:val="00E77D38"/>
    <w:rsid w:val="00ED4A47"/>
    <w:rsid w:val="00F03C1A"/>
    <w:rsid w:val="00F74C66"/>
    <w:rsid w:val="00FC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BF5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18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18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88</Words>
  <Characters>1077</Characters>
  <Application>Microsoft Macintosh Word</Application>
  <DocSecurity>0</DocSecurity>
  <Lines>8</Lines>
  <Paragraphs>2</Paragraphs>
  <ScaleCrop>false</ScaleCrop>
  <Company>一附院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苗</dc:creator>
  <cp:keywords/>
  <dc:description/>
  <cp:lastModifiedBy>超峰 苗</cp:lastModifiedBy>
  <cp:revision>144</cp:revision>
  <dcterms:created xsi:type="dcterms:W3CDTF">2017-06-04T09:40:00Z</dcterms:created>
  <dcterms:modified xsi:type="dcterms:W3CDTF">2017-08-19T15:17:00Z</dcterms:modified>
</cp:coreProperties>
</file>